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3845814" w:rsidR="000035D5" w:rsidRDefault="000035D5">
                            <w:r>
                              <w:t xml:space="preserve">Reported on page number: </w:t>
                            </w:r>
                            <w:r w:rsidR="008A7767">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3845814" w:rsidR="000035D5" w:rsidRDefault="000035D5">
                      <w:r>
                        <w:t xml:space="preserve">Reported on page number: </w:t>
                      </w:r>
                      <w:r w:rsidR="008A7767">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5B408D8" w:rsidR="000035D5" w:rsidRDefault="008A7767" w:rsidP="000035D5">
                            <w:r>
                              <w:t>Yes, two authors on the paper are local collaborators (Chodziwadziwa Kabudula and F.X. Gomez-Ol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5B408D8" w:rsidR="000035D5" w:rsidRDefault="008A7767" w:rsidP="000035D5">
                      <w:r>
                        <w:t>Yes, two authors on the paper are local collaborators (Chodziwadziwa Kabudula and F.X. Gomez-Olive).</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02F3FB8" w:rsidR="000035D5" w:rsidRDefault="008A7767" w:rsidP="000035D5">
                            <w:r>
                              <w:t>No written informed consent was obtained from representatives of the local community. Written informed consent to link clinic and demographic surveillance records was obtained from individual community members at health facil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02F3FB8" w:rsidR="000035D5" w:rsidRDefault="008A7767" w:rsidP="000035D5">
                      <w:r>
                        <w:t>No written informed consent was obtained from representatives of the local community. Written informed consent to link clinic and demographic surveillance records was obtained from individual community members at health faciliti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C72FD06" w:rsidR="000035D5" w:rsidRDefault="005B6E5C" w:rsidP="000035D5">
                            <w:r>
                              <w:t>Members of the local community did not provide input on the aims, methodology, and anticipated outcomes of the research investigation. However, local collaborators were heavily involved in all facets of the research investig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C72FD06" w:rsidR="000035D5" w:rsidRDefault="005B6E5C" w:rsidP="000035D5">
                      <w:r>
                        <w:t>Members of the local community did not provide input on the aims, methodology, and anticipated outcomes of the research investigation. However, local collaborators were heavily involved in all facets of the research investig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53E8B44" w:rsidR="000035D5" w:rsidRDefault="008A7767" w:rsidP="000035D5">
                            <w:r>
                              <w:t>All consent documents are routinely translated to the local language</w:t>
                            </w:r>
                            <w:r w:rsidR="005B6E5C">
                              <w:t>.</w:t>
                            </w:r>
                            <w:r>
                              <w:t xml:space="preserve"> </w:t>
                            </w:r>
                            <w:r w:rsidR="005B6E5C">
                              <w:t>F</w:t>
                            </w:r>
                            <w:r>
                              <w:t xml:space="preserve">urthermore, during the consenting process, the study is explained to individuals in the local language and the consent document perused through to ensure that they understand the study and what they are agreeing t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53E8B44" w:rsidR="000035D5" w:rsidRDefault="008A7767" w:rsidP="000035D5">
                      <w:r>
                        <w:t>All consent documents are routinely translated to the local language</w:t>
                      </w:r>
                      <w:r w:rsidR="005B6E5C">
                        <w:t>.</w:t>
                      </w:r>
                      <w:r>
                        <w:t xml:space="preserve"> </w:t>
                      </w:r>
                      <w:r w:rsidR="005B6E5C">
                        <w:t>F</w:t>
                      </w:r>
                      <w:r>
                        <w:t xml:space="preserve">urthermore, during the consenting process, the study is explained to individuals in the local language and the consent document perused through to ensure that they understand the study and what they are agreeing to.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CCB899F" w:rsidR="000035D5" w:rsidRDefault="008A7767" w:rsidP="000035D5">
                            <w:r>
                              <w:t xml:space="preserve">Yes, as part of ongoing public engagement, study findings are </w:t>
                            </w:r>
                            <w:r w:rsidR="005B6E5C">
                              <w:t>presented in a summary fact sheet which is disseminated to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CCB899F" w:rsidR="000035D5" w:rsidRDefault="008A7767" w:rsidP="000035D5">
                      <w:r>
                        <w:t xml:space="preserve">Yes, as part of ongoing public engagement, study findings are </w:t>
                      </w:r>
                      <w:r w:rsidR="005B6E5C">
                        <w:t>presented in a summary fact sheet which is disseminated to the community.</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189499" w:rsidR="000035D5" w:rsidRDefault="008A776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7189499" w:rsidR="000035D5" w:rsidRDefault="008A776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CDCE907" w:rsidR="000035D5" w:rsidRDefault="008A776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CDCE907" w:rsidR="000035D5" w:rsidRDefault="008A776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FCB38EA" w:rsidR="000035D5" w:rsidRDefault="008A776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FCB38EA" w:rsidR="000035D5" w:rsidRDefault="008A776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3C11DB0" w:rsidR="000035D5" w:rsidRDefault="008A776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3C11DB0" w:rsidR="000035D5" w:rsidRDefault="008A776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6DC6E43" w:rsidR="000035D5" w:rsidRDefault="008A776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6DC6E43" w:rsidR="000035D5" w:rsidRDefault="008A776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32AE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00DE5" w14:textId="77777777" w:rsidR="00A32AEA" w:rsidRDefault="00A32AEA" w:rsidP="00F57A3B">
      <w:r>
        <w:separator/>
      </w:r>
    </w:p>
  </w:endnote>
  <w:endnote w:type="continuationSeparator" w:id="0">
    <w:p w14:paraId="4E03C5F4" w14:textId="77777777" w:rsidR="00A32AEA" w:rsidRDefault="00A32A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B0C3F" w14:textId="77777777" w:rsidR="00A32AEA" w:rsidRDefault="00A32AEA" w:rsidP="00F57A3B">
      <w:r>
        <w:separator/>
      </w:r>
    </w:p>
  </w:footnote>
  <w:footnote w:type="continuationSeparator" w:id="0">
    <w:p w14:paraId="1078D076" w14:textId="77777777" w:rsidR="00A32AEA" w:rsidRDefault="00A32A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5B6E5C"/>
    <w:rsid w:val="0069423E"/>
    <w:rsid w:val="00831ADE"/>
    <w:rsid w:val="00841F25"/>
    <w:rsid w:val="008A7767"/>
    <w:rsid w:val="009364D9"/>
    <w:rsid w:val="00A32AEA"/>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8</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Etoori</cp:lastModifiedBy>
  <cp:revision>6</cp:revision>
  <dcterms:created xsi:type="dcterms:W3CDTF">2021-08-25T21:42:00Z</dcterms:created>
  <dcterms:modified xsi:type="dcterms:W3CDTF">2022-02-25T13:56:00Z</dcterms:modified>
</cp:coreProperties>
</file>